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B3F09" w14:textId="75D1D4B9" w:rsidR="00462DB5" w:rsidRPr="009E7BA8" w:rsidRDefault="00F65783" w:rsidP="009E7B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7B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E7BA8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9E7BA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62DB5" w:rsidRPr="009E7BA8">
        <w:rPr>
          <w:rFonts w:ascii="Times New Roman" w:hAnsi="Times New Roman" w:cs="Times New Roman"/>
          <w:b/>
          <w:bCs/>
          <w:sz w:val="24"/>
          <w:szCs w:val="24"/>
        </w:rPr>
        <w:t>able legends</w:t>
      </w:r>
    </w:p>
    <w:p w14:paraId="5EA317CB" w14:textId="6006474D" w:rsidR="00F65783" w:rsidRPr="009E7BA8" w:rsidRDefault="00F65783" w:rsidP="009E7BA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7BA8">
        <w:rPr>
          <w:rFonts w:ascii="Times New Roman" w:hAnsi="Times New Roman" w:cs="Times New Roman" w:hint="eastAsia"/>
          <w:sz w:val="24"/>
          <w:szCs w:val="24"/>
        </w:rPr>
        <w:t>S</w:t>
      </w:r>
      <w:r w:rsidRPr="009E7BA8">
        <w:rPr>
          <w:rFonts w:ascii="Times New Roman" w:hAnsi="Times New Roman" w:cs="Times New Roman"/>
          <w:sz w:val="24"/>
          <w:szCs w:val="24"/>
        </w:rPr>
        <w:t>upplement</w:t>
      </w:r>
      <w:r w:rsidR="009E7BA8" w:rsidRPr="009E7BA8">
        <w:rPr>
          <w:rFonts w:ascii="Times New Roman" w:hAnsi="Times New Roman" w:cs="Times New Roman"/>
          <w:sz w:val="24"/>
          <w:szCs w:val="24"/>
        </w:rPr>
        <w:t xml:space="preserve">ary Table </w:t>
      </w:r>
      <w:r w:rsidRPr="009E7BA8">
        <w:rPr>
          <w:rFonts w:ascii="Times New Roman" w:hAnsi="Times New Roman" w:cs="Times New Roman"/>
          <w:sz w:val="24"/>
          <w:szCs w:val="24"/>
        </w:rPr>
        <w:t>1. Correlations between each type of childhood maltreatment at baseline (N=1,957)</w:t>
      </w:r>
    </w:p>
    <w:p w14:paraId="0DDAB65F" w14:textId="34FD3BFE" w:rsidR="00F65783" w:rsidRPr="009E7BA8" w:rsidRDefault="009E7BA8" w:rsidP="009E7B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7BA8">
        <w:rPr>
          <w:rFonts w:ascii="Times New Roman" w:hAnsi="Times New Roman" w:cs="Times New Roman"/>
          <w:sz w:val="24"/>
          <w:szCs w:val="24"/>
        </w:rPr>
        <w:t>Supplementary Table 2. Sensitivity analyses using all students with a total GAD-7 score &gt; 0 at baseline (N=532)</w:t>
      </w:r>
    </w:p>
    <w:p w14:paraId="529F4B95" w14:textId="71E1976E" w:rsidR="00462DB5" w:rsidRPr="009E7BA8" w:rsidRDefault="00462DB5">
      <w:r w:rsidRPr="009E7BA8">
        <w:br w:type="page"/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376"/>
        <w:gridCol w:w="1528"/>
        <w:gridCol w:w="1435"/>
        <w:gridCol w:w="1285"/>
        <w:gridCol w:w="1160"/>
      </w:tblGrid>
      <w:tr w:rsidR="00B856C9" w:rsidRPr="009E7BA8" w14:paraId="06FE0972" w14:textId="77777777" w:rsidTr="00FF3BB4">
        <w:trPr>
          <w:jc w:val="center"/>
        </w:trPr>
        <w:tc>
          <w:tcPr>
            <w:tcW w:w="5000" w:type="pct"/>
            <w:gridSpan w:val="6"/>
            <w:tcBorders>
              <w:bottom w:val="single" w:sz="12" w:space="0" w:color="auto"/>
            </w:tcBorders>
          </w:tcPr>
          <w:p w14:paraId="458E812A" w14:textId="6EBF399A" w:rsidR="00B856C9" w:rsidRPr="009E7BA8" w:rsidRDefault="009E7BA8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upplementary Table 1</w:t>
            </w:r>
            <w:r w:rsidR="00B856C9" w:rsidRPr="009E7B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Correlations between each type of childhood maltreatment at baseline (N=1,957)</w:t>
            </w:r>
          </w:p>
        </w:tc>
      </w:tr>
      <w:tr w:rsidR="00B856C9" w:rsidRPr="009E7BA8" w14:paraId="18EC42EC" w14:textId="77777777" w:rsidTr="00462DB5">
        <w:trPr>
          <w:jc w:val="center"/>
        </w:trPr>
        <w:tc>
          <w:tcPr>
            <w:tcW w:w="919" w:type="pct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5ABCFE14" w14:textId="44737629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lation (r)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F6C30CA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neglect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49881F6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otional neglect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9BE8645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otional abuse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D31DEFB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buse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5D441BD3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ual abuse</w:t>
            </w:r>
          </w:p>
        </w:tc>
      </w:tr>
      <w:tr w:rsidR="00B856C9" w:rsidRPr="009E7BA8" w14:paraId="36356C16" w14:textId="77777777" w:rsidTr="00462DB5">
        <w:trPr>
          <w:jc w:val="center"/>
        </w:trPr>
        <w:tc>
          <w:tcPr>
            <w:tcW w:w="919" w:type="pct"/>
            <w:tcBorders>
              <w:top w:val="single" w:sz="8" w:space="0" w:color="auto"/>
              <w:right w:val="nil"/>
            </w:tcBorders>
          </w:tcPr>
          <w:p w14:paraId="3AD02656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neglect</w:t>
            </w:r>
          </w:p>
        </w:tc>
        <w:tc>
          <w:tcPr>
            <w:tcW w:w="828" w:type="pct"/>
            <w:tcBorders>
              <w:top w:val="single" w:sz="8" w:space="0" w:color="auto"/>
              <w:left w:val="nil"/>
              <w:right w:val="nil"/>
            </w:tcBorders>
          </w:tcPr>
          <w:p w14:paraId="5E5B7979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9" w:type="pct"/>
            <w:tcBorders>
              <w:top w:val="single" w:sz="8" w:space="0" w:color="auto"/>
              <w:left w:val="nil"/>
              <w:right w:val="nil"/>
            </w:tcBorders>
          </w:tcPr>
          <w:p w14:paraId="764FF4B0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0.521*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right w:val="nil"/>
            </w:tcBorders>
          </w:tcPr>
          <w:p w14:paraId="746B0D0E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0.099*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right w:val="nil"/>
            </w:tcBorders>
          </w:tcPr>
          <w:p w14:paraId="49E0BB83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0.173*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</w:tcBorders>
          </w:tcPr>
          <w:p w14:paraId="4D8659F2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0.209*</w:t>
            </w:r>
          </w:p>
        </w:tc>
      </w:tr>
      <w:tr w:rsidR="00B856C9" w:rsidRPr="009E7BA8" w14:paraId="7BC90814" w14:textId="77777777" w:rsidTr="00462DB5">
        <w:trPr>
          <w:jc w:val="center"/>
        </w:trPr>
        <w:tc>
          <w:tcPr>
            <w:tcW w:w="919" w:type="pct"/>
            <w:tcBorders>
              <w:right w:val="nil"/>
            </w:tcBorders>
          </w:tcPr>
          <w:p w14:paraId="3A80534C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otional neglect</w:t>
            </w:r>
          </w:p>
        </w:tc>
        <w:tc>
          <w:tcPr>
            <w:tcW w:w="828" w:type="pct"/>
            <w:tcBorders>
              <w:left w:val="nil"/>
              <w:right w:val="nil"/>
            </w:tcBorders>
          </w:tcPr>
          <w:p w14:paraId="68085323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left w:val="nil"/>
              <w:right w:val="nil"/>
            </w:tcBorders>
          </w:tcPr>
          <w:p w14:paraId="226A5F53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pct"/>
            <w:tcBorders>
              <w:left w:val="nil"/>
              <w:right w:val="nil"/>
            </w:tcBorders>
          </w:tcPr>
          <w:p w14:paraId="65D7C56C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0.218*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14:paraId="21BDAB02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0.228*</w:t>
            </w:r>
          </w:p>
        </w:tc>
        <w:tc>
          <w:tcPr>
            <w:tcW w:w="698" w:type="pct"/>
            <w:tcBorders>
              <w:left w:val="nil"/>
            </w:tcBorders>
          </w:tcPr>
          <w:p w14:paraId="04563F5A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0.163*</w:t>
            </w:r>
          </w:p>
        </w:tc>
      </w:tr>
      <w:tr w:rsidR="00B856C9" w:rsidRPr="009E7BA8" w14:paraId="5C15E148" w14:textId="77777777" w:rsidTr="00462DB5">
        <w:trPr>
          <w:jc w:val="center"/>
        </w:trPr>
        <w:tc>
          <w:tcPr>
            <w:tcW w:w="919" w:type="pct"/>
            <w:tcBorders>
              <w:right w:val="nil"/>
            </w:tcBorders>
          </w:tcPr>
          <w:p w14:paraId="6A47E3CB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otional abuse</w:t>
            </w:r>
          </w:p>
        </w:tc>
        <w:tc>
          <w:tcPr>
            <w:tcW w:w="828" w:type="pct"/>
            <w:tcBorders>
              <w:left w:val="nil"/>
              <w:right w:val="nil"/>
            </w:tcBorders>
          </w:tcPr>
          <w:p w14:paraId="62FADEC0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left w:val="nil"/>
              <w:right w:val="nil"/>
            </w:tcBorders>
          </w:tcPr>
          <w:p w14:paraId="4D405D31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pct"/>
            <w:tcBorders>
              <w:left w:val="nil"/>
              <w:right w:val="nil"/>
            </w:tcBorders>
          </w:tcPr>
          <w:p w14:paraId="3943FACA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14:paraId="7FF8F6FD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0.402*</w:t>
            </w:r>
          </w:p>
        </w:tc>
        <w:tc>
          <w:tcPr>
            <w:tcW w:w="698" w:type="pct"/>
            <w:tcBorders>
              <w:left w:val="nil"/>
            </w:tcBorders>
          </w:tcPr>
          <w:p w14:paraId="0D283F6D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0.172*</w:t>
            </w:r>
          </w:p>
        </w:tc>
      </w:tr>
      <w:tr w:rsidR="00B856C9" w:rsidRPr="009E7BA8" w14:paraId="0745230B" w14:textId="77777777" w:rsidTr="00462DB5">
        <w:trPr>
          <w:jc w:val="center"/>
        </w:trPr>
        <w:tc>
          <w:tcPr>
            <w:tcW w:w="919" w:type="pct"/>
            <w:tcBorders>
              <w:right w:val="nil"/>
            </w:tcBorders>
          </w:tcPr>
          <w:p w14:paraId="4E707932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buse</w:t>
            </w:r>
          </w:p>
        </w:tc>
        <w:tc>
          <w:tcPr>
            <w:tcW w:w="828" w:type="pct"/>
            <w:tcBorders>
              <w:left w:val="nil"/>
              <w:right w:val="nil"/>
            </w:tcBorders>
          </w:tcPr>
          <w:p w14:paraId="4BE65E89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left w:val="nil"/>
              <w:right w:val="nil"/>
            </w:tcBorders>
          </w:tcPr>
          <w:p w14:paraId="5FC592C5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pct"/>
            <w:tcBorders>
              <w:left w:val="nil"/>
              <w:right w:val="nil"/>
            </w:tcBorders>
          </w:tcPr>
          <w:p w14:paraId="399C8A13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pct"/>
            <w:tcBorders>
              <w:left w:val="nil"/>
              <w:right w:val="nil"/>
            </w:tcBorders>
          </w:tcPr>
          <w:p w14:paraId="4569D411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8" w:type="pct"/>
            <w:tcBorders>
              <w:left w:val="nil"/>
            </w:tcBorders>
          </w:tcPr>
          <w:p w14:paraId="07F96FDD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0.336*</w:t>
            </w:r>
          </w:p>
        </w:tc>
      </w:tr>
      <w:tr w:rsidR="00B856C9" w:rsidRPr="009E7BA8" w14:paraId="1B90036C" w14:textId="77777777" w:rsidTr="00462DB5">
        <w:trPr>
          <w:jc w:val="center"/>
        </w:trPr>
        <w:tc>
          <w:tcPr>
            <w:tcW w:w="919" w:type="pct"/>
            <w:tcBorders>
              <w:bottom w:val="single" w:sz="12" w:space="0" w:color="auto"/>
              <w:right w:val="nil"/>
            </w:tcBorders>
          </w:tcPr>
          <w:p w14:paraId="025E017E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ual abuse</w:t>
            </w:r>
          </w:p>
        </w:tc>
        <w:tc>
          <w:tcPr>
            <w:tcW w:w="828" w:type="pct"/>
            <w:tcBorders>
              <w:left w:val="nil"/>
              <w:bottom w:val="single" w:sz="12" w:space="0" w:color="auto"/>
              <w:right w:val="nil"/>
            </w:tcBorders>
          </w:tcPr>
          <w:p w14:paraId="6B6BDD7E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left w:val="nil"/>
              <w:bottom w:val="single" w:sz="12" w:space="0" w:color="auto"/>
              <w:right w:val="nil"/>
            </w:tcBorders>
          </w:tcPr>
          <w:p w14:paraId="241D16C0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pct"/>
            <w:tcBorders>
              <w:left w:val="nil"/>
              <w:bottom w:val="single" w:sz="12" w:space="0" w:color="auto"/>
              <w:right w:val="nil"/>
            </w:tcBorders>
          </w:tcPr>
          <w:p w14:paraId="0AFE846B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pct"/>
            <w:tcBorders>
              <w:left w:val="nil"/>
              <w:bottom w:val="single" w:sz="12" w:space="0" w:color="auto"/>
              <w:right w:val="nil"/>
            </w:tcBorders>
          </w:tcPr>
          <w:p w14:paraId="612AA6FB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nil"/>
              <w:bottom w:val="single" w:sz="12" w:space="0" w:color="auto"/>
            </w:tcBorders>
          </w:tcPr>
          <w:p w14:paraId="3C54C82C" w14:textId="77777777" w:rsidR="00B856C9" w:rsidRPr="009E7BA8" w:rsidRDefault="00B856C9" w:rsidP="00FF3B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7B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0CB6BB9B" w14:textId="48D14894" w:rsidR="00AE13FE" w:rsidRPr="009E7BA8" w:rsidRDefault="00AE13FE" w:rsidP="00B856C9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 w:rsidRPr="009E7BA8">
        <w:rPr>
          <w:rFonts w:ascii="Times New Roman" w:hAnsi="Times New Roman" w:cs="Times New Roman"/>
          <w:sz w:val="18"/>
          <w:szCs w:val="20"/>
        </w:rPr>
        <w:t>r means the Pearson’s correlation coefficient.</w:t>
      </w:r>
    </w:p>
    <w:p w14:paraId="52856B10" w14:textId="474DBF75" w:rsidR="00B856C9" w:rsidRPr="009E7BA8" w:rsidRDefault="00B856C9" w:rsidP="00B856C9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 w:rsidRPr="009E7BA8">
        <w:rPr>
          <w:rFonts w:ascii="Times New Roman" w:hAnsi="Times New Roman" w:cs="Times New Roman"/>
          <w:sz w:val="18"/>
          <w:szCs w:val="20"/>
        </w:rPr>
        <w:t xml:space="preserve">*: </w:t>
      </w:r>
      <w:r w:rsidRPr="009E7BA8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Pr="009E7BA8">
        <w:rPr>
          <w:rFonts w:ascii="Times New Roman" w:hAnsi="Times New Roman" w:cs="Times New Roman"/>
          <w:sz w:val="18"/>
          <w:szCs w:val="20"/>
        </w:rPr>
        <w:t>&lt;0.01.</w:t>
      </w:r>
    </w:p>
    <w:p w14:paraId="34C514F9" w14:textId="77777777" w:rsidR="00B856C9" w:rsidRPr="009E7BA8" w:rsidRDefault="00B856C9" w:rsidP="00B856C9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7EE00BFD" w14:textId="6C37D3CB" w:rsidR="00AE13FE" w:rsidRPr="009E7BA8" w:rsidRDefault="00AE13FE" w:rsidP="00B856C9">
      <w:pPr>
        <w:widowControl/>
        <w:jc w:val="left"/>
        <w:rPr>
          <w:rFonts w:ascii="Times New Roman" w:hAnsi="Times New Roman" w:cs="Times New Roman"/>
          <w:sz w:val="18"/>
          <w:szCs w:val="20"/>
        </w:rPr>
        <w:sectPr w:rsidR="00AE13FE" w:rsidRPr="009E7BA8" w:rsidSect="000D276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596"/>
        <w:gridCol w:w="2420"/>
        <w:gridCol w:w="2471"/>
        <w:gridCol w:w="2471"/>
      </w:tblGrid>
      <w:tr w:rsidR="00B856C9" w:rsidRPr="009E7BA8" w14:paraId="46F1E83E" w14:textId="77777777" w:rsidTr="00FF3BB4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14:paraId="7438ED3B" w14:textId="63D608E1" w:rsidR="00B856C9" w:rsidRPr="009E7BA8" w:rsidRDefault="009E7BA8" w:rsidP="00FF3BB4">
            <w:pPr>
              <w:pStyle w:val="a8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71189461"/>
            <w:r w:rsidRPr="009E7BA8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Supplementary Table </w:t>
            </w:r>
            <w:r w:rsidRPr="009E7BA8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="00B856C9" w:rsidRPr="009E7BA8">
              <w:rPr>
                <w:rFonts w:ascii="Times New Roman" w:hAnsi="Times New Roman" w:cs="Times New Roman"/>
                <w:b/>
                <w:bCs/>
                <w:szCs w:val="21"/>
              </w:rPr>
              <w:t>. Sensitivity analyses using all students with a total GAD-7 score &gt; 0 at baseline (N=532)</w:t>
            </w:r>
            <w:bookmarkEnd w:id="0"/>
          </w:p>
        </w:tc>
      </w:tr>
      <w:tr w:rsidR="00B856C9" w:rsidRPr="009E7BA8" w14:paraId="2E796FA6" w14:textId="77777777" w:rsidTr="00FF3BB4">
        <w:tc>
          <w:tcPr>
            <w:tcW w:w="2363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49677D72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Cs w:val="21"/>
              </w:rPr>
              <w:t>Variable (Baseline)</w:t>
            </w:r>
          </w:p>
        </w:tc>
        <w:tc>
          <w:tcPr>
            <w:tcW w:w="263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22445FF9" w14:textId="77777777" w:rsidR="00B856C9" w:rsidRPr="009E7BA8" w:rsidRDefault="00B856C9" w:rsidP="00FF3BB4">
            <w:pPr>
              <w:pStyle w:val="a8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Cs w:val="21"/>
              </w:rPr>
              <w:t>Anxiety symptoms at follow-up*,</w:t>
            </w:r>
          </w:p>
          <w:p w14:paraId="342299F7" w14:textId="77777777" w:rsidR="00B856C9" w:rsidRPr="009E7BA8" w:rsidRDefault="00B856C9" w:rsidP="00FF3BB4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Cs w:val="21"/>
              </w:rPr>
              <w:t>Adjusted model, unstandardized β estimate (95% CI)</w:t>
            </w:r>
          </w:p>
        </w:tc>
      </w:tr>
      <w:tr w:rsidR="00B856C9" w:rsidRPr="009E7BA8" w14:paraId="7D960CD0" w14:textId="77777777" w:rsidTr="00FF3BB4">
        <w:trPr>
          <w:trHeight w:val="467"/>
        </w:trPr>
        <w:tc>
          <w:tcPr>
            <w:tcW w:w="2363" w:type="pct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03BD01C2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F929C6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8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C4508B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885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752C681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Cs w:val="21"/>
              </w:rPr>
              <w:t>Model 3</w:t>
            </w:r>
          </w:p>
        </w:tc>
      </w:tr>
      <w:tr w:rsidR="00B856C9" w:rsidRPr="009E7BA8" w14:paraId="2861BC40" w14:textId="77777777" w:rsidTr="00FF3BB4">
        <w:trPr>
          <w:trHeight w:val="351"/>
        </w:trPr>
        <w:tc>
          <w:tcPr>
            <w:tcW w:w="2363" w:type="pct"/>
            <w:tcBorders>
              <w:top w:val="single" w:sz="8" w:space="0" w:color="auto"/>
              <w:right w:val="nil"/>
            </w:tcBorders>
            <w:vAlign w:val="center"/>
          </w:tcPr>
          <w:p w14:paraId="0076927C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Cs w:val="21"/>
              </w:rPr>
              <w:t xml:space="preserve">Childhood maltreatment 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FDE4988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B7BFDF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5" w:type="pct"/>
            <w:tcBorders>
              <w:top w:val="single" w:sz="8" w:space="0" w:color="auto"/>
              <w:left w:val="nil"/>
            </w:tcBorders>
            <w:vAlign w:val="center"/>
          </w:tcPr>
          <w:p w14:paraId="3D48AEAB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856C9" w:rsidRPr="009E7BA8" w14:paraId="6DBB6067" w14:textId="77777777" w:rsidTr="00FF3BB4">
        <w:tc>
          <w:tcPr>
            <w:tcW w:w="2363" w:type="pct"/>
            <w:tcBorders>
              <w:right w:val="nil"/>
            </w:tcBorders>
          </w:tcPr>
          <w:p w14:paraId="487FACD4" w14:textId="77777777" w:rsidR="00B856C9" w:rsidRPr="009E7BA8" w:rsidRDefault="00B856C9" w:rsidP="00FF3BB4">
            <w:pPr>
              <w:pStyle w:val="a8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/>
                <w:szCs w:val="21"/>
              </w:rPr>
              <w:t>Physical neglect (1-score increase)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14:paraId="65162917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04 (0.001~0.08)</w:t>
            </w:r>
          </w:p>
        </w:tc>
        <w:tc>
          <w:tcPr>
            <w:tcW w:w="885" w:type="pct"/>
            <w:tcBorders>
              <w:left w:val="nil"/>
              <w:right w:val="nil"/>
            </w:tcBorders>
          </w:tcPr>
          <w:p w14:paraId="1E333CA9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E7BA8">
              <w:rPr>
                <w:rFonts w:ascii="Times New Roman" w:hAnsi="Times New Roman" w:cs="Times New Roman"/>
                <w:szCs w:val="21"/>
              </w:rPr>
              <w:t xml:space="preserve">0.01 </w:t>
            </w:r>
            <w:r w:rsidRPr="009E7B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E7BA8">
              <w:rPr>
                <w:rFonts w:ascii="Times New Roman" w:hAnsi="Times New Roman" w:cs="Times New Roman"/>
                <w:szCs w:val="21"/>
              </w:rPr>
              <w:t>-0.10~0.07)</w:t>
            </w:r>
          </w:p>
        </w:tc>
        <w:tc>
          <w:tcPr>
            <w:tcW w:w="885" w:type="pct"/>
            <w:tcBorders>
              <w:left w:val="nil"/>
            </w:tcBorders>
          </w:tcPr>
          <w:p w14:paraId="2EAAE90D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E7BA8">
              <w:rPr>
                <w:rFonts w:ascii="Times New Roman" w:hAnsi="Times New Roman" w:cs="Times New Roman"/>
                <w:szCs w:val="21"/>
              </w:rPr>
              <w:t>0.02 (-0.10~0.07)</w:t>
            </w:r>
          </w:p>
        </w:tc>
      </w:tr>
      <w:tr w:rsidR="00B856C9" w:rsidRPr="009E7BA8" w14:paraId="1AFC4DF3" w14:textId="77777777" w:rsidTr="00FF3BB4">
        <w:tc>
          <w:tcPr>
            <w:tcW w:w="2363" w:type="pct"/>
            <w:tcBorders>
              <w:right w:val="nil"/>
            </w:tcBorders>
          </w:tcPr>
          <w:p w14:paraId="486E309A" w14:textId="77777777" w:rsidR="00B856C9" w:rsidRPr="009E7BA8" w:rsidRDefault="00B856C9" w:rsidP="00FF3BB4">
            <w:pPr>
              <w:pStyle w:val="a8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/>
                <w:szCs w:val="21"/>
              </w:rPr>
              <w:t>Emotional neglect (1-score increase)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14:paraId="464B4E0D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06 (0.04~0.08)</w:t>
            </w:r>
          </w:p>
        </w:tc>
        <w:tc>
          <w:tcPr>
            <w:tcW w:w="885" w:type="pct"/>
            <w:tcBorders>
              <w:left w:val="nil"/>
              <w:right w:val="nil"/>
            </w:tcBorders>
          </w:tcPr>
          <w:p w14:paraId="51FE14D9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05 (-0.02~0.12)</w:t>
            </w:r>
          </w:p>
        </w:tc>
        <w:tc>
          <w:tcPr>
            <w:tcW w:w="885" w:type="pct"/>
            <w:tcBorders>
              <w:left w:val="nil"/>
            </w:tcBorders>
          </w:tcPr>
          <w:p w14:paraId="1B72B7A7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05 (-0.02~0.11)</w:t>
            </w:r>
          </w:p>
        </w:tc>
      </w:tr>
      <w:tr w:rsidR="00B856C9" w:rsidRPr="009E7BA8" w14:paraId="303ED64B" w14:textId="77777777" w:rsidTr="00FF3BB4">
        <w:tc>
          <w:tcPr>
            <w:tcW w:w="2363" w:type="pct"/>
            <w:tcBorders>
              <w:right w:val="nil"/>
            </w:tcBorders>
          </w:tcPr>
          <w:p w14:paraId="5C47134E" w14:textId="77777777" w:rsidR="00B856C9" w:rsidRPr="009E7BA8" w:rsidRDefault="00B856C9" w:rsidP="00FF3BB4">
            <w:pPr>
              <w:pStyle w:val="a8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/>
                <w:szCs w:val="21"/>
              </w:rPr>
              <w:t>Emotional abuse (1-score increase)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14:paraId="2DBC81BC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30 (0.26~0.33)</w:t>
            </w:r>
          </w:p>
        </w:tc>
        <w:tc>
          <w:tcPr>
            <w:tcW w:w="885" w:type="pct"/>
            <w:tcBorders>
              <w:left w:val="nil"/>
              <w:right w:val="nil"/>
            </w:tcBorders>
          </w:tcPr>
          <w:p w14:paraId="33C9E071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33 (0.16~0.50)</w:t>
            </w:r>
          </w:p>
        </w:tc>
        <w:tc>
          <w:tcPr>
            <w:tcW w:w="885" w:type="pct"/>
            <w:tcBorders>
              <w:left w:val="nil"/>
            </w:tcBorders>
          </w:tcPr>
          <w:p w14:paraId="62B40C0A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33 (0.16~0.50)</w:t>
            </w:r>
          </w:p>
        </w:tc>
      </w:tr>
      <w:tr w:rsidR="00B856C9" w:rsidRPr="009E7BA8" w14:paraId="732C94CE" w14:textId="77777777" w:rsidTr="00FF3BB4">
        <w:tc>
          <w:tcPr>
            <w:tcW w:w="2363" w:type="pct"/>
            <w:tcBorders>
              <w:right w:val="nil"/>
            </w:tcBorders>
          </w:tcPr>
          <w:p w14:paraId="75AFBBFB" w14:textId="77777777" w:rsidR="00B856C9" w:rsidRPr="009E7BA8" w:rsidRDefault="00B856C9" w:rsidP="00FF3BB4">
            <w:pPr>
              <w:pStyle w:val="a8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/>
                <w:szCs w:val="21"/>
              </w:rPr>
              <w:t>Physical abuse (1-score increase)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14:paraId="71CB89FC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26 (0.21~0.31)</w:t>
            </w:r>
          </w:p>
        </w:tc>
        <w:tc>
          <w:tcPr>
            <w:tcW w:w="885" w:type="pct"/>
            <w:tcBorders>
              <w:left w:val="nil"/>
              <w:right w:val="nil"/>
            </w:tcBorders>
          </w:tcPr>
          <w:p w14:paraId="287987DA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25 (0.003~0.50)</w:t>
            </w:r>
          </w:p>
        </w:tc>
        <w:tc>
          <w:tcPr>
            <w:tcW w:w="885" w:type="pct"/>
            <w:tcBorders>
              <w:left w:val="nil"/>
            </w:tcBorders>
          </w:tcPr>
          <w:p w14:paraId="595D810C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25 (0.004~0.50)</w:t>
            </w:r>
          </w:p>
        </w:tc>
      </w:tr>
      <w:tr w:rsidR="00B856C9" w:rsidRPr="009E7BA8" w14:paraId="46C09A70" w14:textId="77777777" w:rsidTr="00FF3BB4">
        <w:tc>
          <w:tcPr>
            <w:tcW w:w="2363" w:type="pct"/>
            <w:tcBorders>
              <w:right w:val="nil"/>
            </w:tcBorders>
          </w:tcPr>
          <w:p w14:paraId="10558ED0" w14:textId="77777777" w:rsidR="00B856C9" w:rsidRPr="009E7BA8" w:rsidRDefault="00B856C9" w:rsidP="00FF3BB4">
            <w:pPr>
              <w:pStyle w:val="a8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/>
                <w:szCs w:val="21"/>
              </w:rPr>
              <w:t>Sexual abuse (1-score increase)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14:paraId="3D546B4C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32 (0.05~0.23)</w:t>
            </w:r>
          </w:p>
        </w:tc>
        <w:tc>
          <w:tcPr>
            <w:tcW w:w="885" w:type="pct"/>
            <w:tcBorders>
              <w:left w:val="nil"/>
              <w:right w:val="nil"/>
            </w:tcBorders>
          </w:tcPr>
          <w:p w14:paraId="6AA5231D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34 (0.05~0.62)</w:t>
            </w:r>
          </w:p>
        </w:tc>
        <w:tc>
          <w:tcPr>
            <w:tcW w:w="885" w:type="pct"/>
            <w:tcBorders>
              <w:left w:val="nil"/>
            </w:tcBorders>
          </w:tcPr>
          <w:p w14:paraId="5C410DF0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34 (0.05~0.62)</w:t>
            </w:r>
          </w:p>
        </w:tc>
      </w:tr>
      <w:tr w:rsidR="00B856C9" w:rsidRPr="009E7BA8" w14:paraId="4A38FDDE" w14:textId="77777777" w:rsidTr="00FF3BB4">
        <w:tc>
          <w:tcPr>
            <w:tcW w:w="2363" w:type="pct"/>
            <w:tcBorders>
              <w:right w:val="nil"/>
            </w:tcBorders>
          </w:tcPr>
          <w:p w14:paraId="65F183E4" w14:textId="77777777" w:rsidR="00B856C9" w:rsidRPr="009E7BA8" w:rsidRDefault="00B856C9" w:rsidP="00FF3BB4">
            <w:pPr>
              <w:pStyle w:val="a8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/>
                <w:szCs w:val="21"/>
              </w:rPr>
              <w:t>Overall childhood maltreatment (1-score increase)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14:paraId="7D5DAD6C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07 (0.05~0.08)</w:t>
            </w:r>
          </w:p>
        </w:tc>
        <w:tc>
          <w:tcPr>
            <w:tcW w:w="885" w:type="pct"/>
            <w:tcBorders>
              <w:left w:val="nil"/>
              <w:right w:val="nil"/>
            </w:tcBorders>
          </w:tcPr>
          <w:p w14:paraId="0DD30225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07 (0.02~0.12)</w:t>
            </w:r>
          </w:p>
        </w:tc>
        <w:tc>
          <w:tcPr>
            <w:tcW w:w="885" w:type="pct"/>
            <w:tcBorders>
              <w:left w:val="nil"/>
            </w:tcBorders>
          </w:tcPr>
          <w:p w14:paraId="73060D4B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07 (0.02~0.11)</w:t>
            </w:r>
          </w:p>
        </w:tc>
      </w:tr>
      <w:tr w:rsidR="00B856C9" w:rsidRPr="009E7BA8" w14:paraId="2B0EFFE4" w14:textId="77777777" w:rsidTr="00FF3BB4">
        <w:tc>
          <w:tcPr>
            <w:tcW w:w="2363" w:type="pct"/>
            <w:tcBorders>
              <w:right w:val="nil"/>
            </w:tcBorders>
          </w:tcPr>
          <w:p w14:paraId="076FFECD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/>
                <w:b/>
                <w:bCs/>
                <w:szCs w:val="21"/>
              </w:rPr>
              <w:t>The tendency of coping styles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14:paraId="6E8EA715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5" w:type="pct"/>
            <w:tcBorders>
              <w:left w:val="nil"/>
              <w:right w:val="nil"/>
            </w:tcBorders>
          </w:tcPr>
          <w:p w14:paraId="71ACBBB3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5" w:type="pct"/>
            <w:tcBorders>
              <w:left w:val="nil"/>
            </w:tcBorders>
          </w:tcPr>
          <w:p w14:paraId="0AA9B199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6C9" w:rsidRPr="009E7BA8" w14:paraId="0B8BFA85" w14:textId="77777777" w:rsidTr="00FF3BB4">
        <w:tc>
          <w:tcPr>
            <w:tcW w:w="2363" w:type="pct"/>
            <w:tcBorders>
              <w:bottom w:val="single" w:sz="12" w:space="0" w:color="auto"/>
              <w:right w:val="nil"/>
            </w:tcBorders>
          </w:tcPr>
          <w:p w14:paraId="797BA857" w14:textId="77777777" w:rsidR="00B856C9" w:rsidRPr="009E7BA8" w:rsidRDefault="00B856C9" w:rsidP="00FF3BB4">
            <w:pPr>
              <w:pStyle w:val="a8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/>
                <w:szCs w:val="21"/>
              </w:rPr>
              <w:t>Negative coping style (Ref.= positive coping style)</w:t>
            </w:r>
          </w:p>
        </w:tc>
        <w:tc>
          <w:tcPr>
            <w:tcW w:w="867" w:type="pct"/>
            <w:tcBorders>
              <w:left w:val="nil"/>
              <w:bottom w:val="single" w:sz="12" w:space="0" w:color="auto"/>
              <w:right w:val="nil"/>
            </w:tcBorders>
          </w:tcPr>
          <w:p w14:paraId="17F5FBA2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27 (0.07~0.48)</w:t>
            </w:r>
          </w:p>
        </w:tc>
        <w:tc>
          <w:tcPr>
            <w:tcW w:w="885" w:type="pct"/>
            <w:tcBorders>
              <w:left w:val="nil"/>
              <w:bottom w:val="single" w:sz="12" w:space="0" w:color="auto"/>
              <w:right w:val="nil"/>
            </w:tcBorders>
          </w:tcPr>
          <w:p w14:paraId="52C32A3A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BA8">
              <w:rPr>
                <w:rFonts w:ascii="Times New Roman" w:hAnsi="Times New Roman" w:cs="Times New Roman"/>
                <w:szCs w:val="21"/>
              </w:rPr>
              <w:t>.07 (0.02~0.12)</w:t>
            </w:r>
          </w:p>
        </w:tc>
        <w:tc>
          <w:tcPr>
            <w:tcW w:w="885" w:type="pct"/>
            <w:tcBorders>
              <w:left w:val="nil"/>
              <w:bottom w:val="single" w:sz="12" w:space="0" w:color="auto"/>
            </w:tcBorders>
          </w:tcPr>
          <w:p w14:paraId="2437CBA3" w14:textId="77777777" w:rsidR="00B856C9" w:rsidRPr="009E7BA8" w:rsidRDefault="00B856C9" w:rsidP="00FF3BB4">
            <w:pPr>
              <w:pStyle w:val="a8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E7BA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9E7BA8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</w:tbl>
    <w:p w14:paraId="14166CAD" w14:textId="77777777" w:rsidR="00B856C9" w:rsidRPr="009E7BA8" w:rsidRDefault="00B856C9" w:rsidP="00B856C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E7BA8">
        <w:rPr>
          <w:rFonts w:ascii="Times New Roman" w:hAnsi="Times New Roman" w:cs="Times New Roman"/>
          <w:color w:val="000000" w:themeColor="text1"/>
          <w:sz w:val="18"/>
          <w:szCs w:val="18"/>
        </w:rPr>
        <w:t>Abbreviations: 95% CI, 95</w:t>
      </w:r>
      <w:r w:rsidRPr="009E7BA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%</w:t>
      </w:r>
      <w:r w:rsidRPr="009E7BA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nfidence interval.</w:t>
      </w:r>
    </w:p>
    <w:p w14:paraId="3B53F0B4" w14:textId="77777777" w:rsidR="00B856C9" w:rsidRPr="009E7BA8" w:rsidRDefault="00B856C9" w:rsidP="00B856C9">
      <w:pPr>
        <w:pStyle w:val="a8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9E7BA8">
        <w:rPr>
          <w:rFonts w:ascii="Times New Roman" w:hAnsi="Times New Roman" w:cs="Times New Roman" w:hint="eastAsia"/>
          <w:sz w:val="18"/>
          <w:szCs w:val="18"/>
        </w:rPr>
        <w:t>*</w:t>
      </w:r>
      <w:r w:rsidRPr="009E7BA8">
        <w:rPr>
          <w:rFonts w:ascii="Times New Roman" w:hAnsi="Times New Roman" w:cs="Times New Roman"/>
          <w:sz w:val="18"/>
          <w:szCs w:val="18"/>
        </w:rPr>
        <w:t>: The generalized linear mixed-effects models were performed that accounted for the multi-stage sampling design.</w:t>
      </w:r>
    </w:p>
    <w:p w14:paraId="1E460AA6" w14:textId="77777777" w:rsidR="00B856C9" w:rsidRPr="009E7BA8" w:rsidRDefault="00B856C9" w:rsidP="00B856C9">
      <w:pPr>
        <w:pStyle w:val="a8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9E7BA8">
        <w:rPr>
          <w:rFonts w:ascii="Times New Roman" w:hAnsi="Times New Roman" w:cs="Times New Roman"/>
          <w:sz w:val="18"/>
          <w:szCs w:val="18"/>
        </w:rPr>
        <w:t>Model 1: unadjusted models.</w:t>
      </w:r>
    </w:p>
    <w:p w14:paraId="0013534E" w14:textId="0E83C892" w:rsidR="00B856C9" w:rsidRPr="009E7BA8" w:rsidRDefault="00B856C9" w:rsidP="00B856C9">
      <w:pPr>
        <w:pStyle w:val="a8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9E7BA8">
        <w:rPr>
          <w:rFonts w:ascii="Times New Roman" w:hAnsi="Times New Roman" w:cs="Times New Roman" w:hint="eastAsia"/>
          <w:sz w:val="18"/>
          <w:szCs w:val="18"/>
        </w:rPr>
        <w:t>M</w:t>
      </w:r>
      <w:r w:rsidRPr="009E7BA8">
        <w:rPr>
          <w:rFonts w:ascii="Times New Roman" w:hAnsi="Times New Roman" w:cs="Times New Roman"/>
          <w:sz w:val="18"/>
          <w:szCs w:val="18"/>
        </w:rPr>
        <w:t>odel 2:</w:t>
      </w:r>
      <w:r w:rsidRPr="009E7BA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E7BA8">
        <w:rPr>
          <w:rFonts w:ascii="Times New Roman" w:hAnsi="Times New Roman" w:cs="Times New Roman"/>
          <w:sz w:val="18"/>
          <w:szCs w:val="18"/>
        </w:rPr>
        <w:t xml:space="preserve">adjusting for age, gender, HSS, living arrangement, classmate relations, relationships with teachers, smoking, drinking, morning cortisol level, </w:t>
      </w:r>
      <w:r w:rsidR="00955C8B" w:rsidRPr="009E7BA8">
        <w:rPr>
          <w:rFonts w:ascii="Times New Roman" w:hAnsi="Times New Roman" w:cs="Times New Roman"/>
          <w:sz w:val="18"/>
          <w:szCs w:val="18"/>
        </w:rPr>
        <w:t xml:space="preserve">depressive symptoms, </w:t>
      </w:r>
      <w:r w:rsidRPr="009E7BA8">
        <w:rPr>
          <w:rFonts w:ascii="Times New Roman" w:hAnsi="Times New Roman" w:cs="Times New Roman" w:hint="eastAsia"/>
          <w:sz w:val="18"/>
          <w:szCs w:val="18"/>
        </w:rPr>
        <w:t>a</w:t>
      </w:r>
      <w:r w:rsidRPr="009E7BA8">
        <w:rPr>
          <w:rFonts w:ascii="Times New Roman" w:hAnsi="Times New Roman" w:cs="Times New Roman"/>
          <w:sz w:val="18"/>
          <w:szCs w:val="18"/>
        </w:rPr>
        <w:t>nd self-esteem at baseline.</w:t>
      </w:r>
    </w:p>
    <w:p w14:paraId="362EC10C" w14:textId="1AC18E7B" w:rsidR="00720267" w:rsidRDefault="00B856C9" w:rsidP="00B856C9">
      <w:r w:rsidRPr="009E7BA8">
        <w:rPr>
          <w:rFonts w:ascii="Times New Roman" w:hAnsi="Times New Roman" w:cs="Times New Roman"/>
          <w:sz w:val="18"/>
          <w:szCs w:val="18"/>
        </w:rPr>
        <w:t xml:space="preserve">Model 3: adjusting for age, gender, HSS, living arrangement, classmate relations, relationships with teachers, smoking, drinking, morning cortisol level, </w:t>
      </w:r>
      <w:r w:rsidR="00955C8B" w:rsidRPr="009E7BA8">
        <w:rPr>
          <w:rFonts w:ascii="Times New Roman" w:hAnsi="Times New Roman" w:cs="Times New Roman"/>
          <w:sz w:val="18"/>
          <w:szCs w:val="18"/>
        </w:rPr>
        <w:t xml:space="preserve">depressive symptoms, </w:t>
      </w:r>
      <w:r w:rsidRPr="009E7BA8">
        <w:rPr>
          <w:rFonts w:ascii="Times New Roman" w:hAnsi="Times New Roman" w:cs="Times New Roman"/>
          <w:sz w:val="18"/>
          <w:szCs w:val="18"/>
        </w:rPr>
        <w:t>self-esteem, and the tendency of coping styles at baseline.</w:t>
      </w:r>
    </w:p>
    <w:sectPr w:rsidR="00720267" w:rsidSect="00B856C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5B38A" w14:textId="77777777" w:rsidR="006930A2" w:rsidRDefault="006930A2" w:rsidP="00B856C9">
      <w:r>
        <w:separator/>
      </w:r>
    </w:p>
  </w:endnote>
  <w:endnote w:type="continuationSeparator" w:id="0">
    <w:p w14:paraId="6DA5661D" w14:textId="77777777" w:rsidR="006930A2" w:rsidRDefault="006930A2" w:rsidP="00B85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3ADEE" w14:textId="77777777" w:rsidR="006930A2" w:rsidRDefault="006930A2" w:rsidP="00B856C9">
      <w:r>
        <w:separator/>
      </w:r>
    </w:p>
  </w:footnote>
  <w:footnote w:type="continuationSeparator" w:id="0">
    <w:p w14:paraId="454C6F70" w14:textId="77777777" w:rsidR="006930A2" w:rsidRDefault="006930A2" w:rsidP="00B85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MTczMTE3tzQ0sjRV0lEKTi0uzszPAykwrQUAVSCrdSwAAAA="/>
  </w:docVars>
  <w:rsids>
    <w:rsidRoot w:val="00B02AD2"/>
    <w:rsid w:val="001F2E14"/>
    <w:rsid w:val="002159E2"/>
    <w:rsid w:val="00462DB5"/>
    <w:rsid w:val="006930A2"/>
    <w:rsid w:val="00720267"/>
    <w:rsid w:val="00811A01"/>
    <w:rsid w:val="00955C8B"/>
    <w:rsid w:val="009E7BA8"/>
    <w:rsid w:val="00AE13FE"/>
    <w:rsid w:val="00B02AD2"/>
    <w:rsid w:val="00B856C9"/>
    <w:rsid w:val="00E21D05"/>
    <w:rsid w:val="00E4405E"/>
    <w:rsid w:val="00F65783"/>
    <w:rsid w:val="00FE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D3DD8"/>
  <w15:chartTrackingRefBased/>
  <w15:docId w15:val="{683C06FA-C352-4FDB-9718-848043682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6C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6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6C9"/>
    <w:rPr>
      <w:sz w:val="18"/>
      <w:szCs w:val="18"/>
    </w:rPr>
  </w:style>
  <w:style w:type="table" w:styleId="a7">
    <w:name w:val="Table Grid"/>
    <w:basedOn w:val="a1"/>
    <w:uiPriority w:val="39"/>
    <w:rsid w:val="00B85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856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LAN</dc:creator>
  <cp:keywords/>
  <dc:description/>
  <cp:lastModifiedBy>GUO LAN</cp:lastModifiedBy>
  <cp:revision>2</cp:revision>
  <dcterms:created xsi:type="dcterms:W3CDTF">2021-05-06T02:31:00Z</dcterms:created>
  <dcterms:modified xsi:type="dcterms:W3CDTF">2021-05-06T02:31:00Z</dcterms:modified>
</cp:coreProperties>
</file>